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F5A72" w:rsidRPr="000F3A71" w:rsidRDefault="00BF5A72" w:rsidP="00BF5A72">
      <w:pPr>
        <w:pStyle w:val="BodyA"/>
        <w:widowControl w:val="0"/>
        <w:tabs>
          <w:tab w:val="left" w:pos="220"/>
          <w:tab w:val="left" w:pos="720"/>
        </w:tabs>
        <w:spacing w:after="293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Online Table 2. Medication at discharge</w:t>
      </w:r>
    </w:p>
    <w:tbl>
      <w:tblPr>
        <w:tblStyle w:val="TableNormal"/>
        <w:tblW w:w="6133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435"/>
        <w:gridCol w:w="1159"/>
        <w:gridCol w:w="997"/>
        <w:gridCol w:w="1147"/>
        <w:gridCol w:w="395"/>
      </w:tblGrid>
      <w:tr w:rsidR="00BF5A72" w:rsidTr="006D7837">
        <w:trPr>
          <w:trHeight w:val="1302"/>
        </w:trPr>
        <w:tc>
          <w:tcPr>
            <w:tcW w:w="2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/>
        </w:tc>
        <w:tc>
          <w:tcPr>
            <w:tcW w:w="1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Study population</w:t>
            </w:r>
          </w:p>
          <w:p w:rsidR="00BF5A72" w:rsidRDefault="00BF5A72" w:rsidP="006D7837">
            <w:pPr>
              <w:pStyle w:val="BodyA"/>
              <w:spacing w:line="48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n</w:t>
            </w:r>
            <w:proofErr w:type="gramEnd"/>
            <w:r>
              <w:rPr>
                <w:rFonts w:ascii="Times New Roman" w:hAnsi="Times New Roman"/>
              </w:rPr>
              <w:t xml:space="preserve"> = 407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  <w:p w:rsidR="00BF5A72" w:rsidRDefault="00BF5A72" w:rsidP="006D7837">
            <w:pPr>
              <w:pStyle w:val="BodyA"/>
              <w:spacing w:line="48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n</w:t>
            </w:r>
            <w:proofErr w:type="gramEnd"/>
            <w:r>
              <w:rPr>
                <w:rFonts w:ascii="Times New Roman" w:hAnsi="Times New Roman"/>
              </w:rPr>
              <w:t xml:space="preserve"> = 64</w:t>
            </w:r>
          </w:p>
        </w:tc>
        <w:tc>
          <w:tcPr>
            <w:tcW w:w="11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  <w:p w:rsidR="00BF5A72" w:rsidRDefault="00BF5A72" w:rsidP="006D7837">
            <w:pPr>
              <w:pStyle w:val="BodyA"/>
              <w:spacing w:line="48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n</w:t>
            </w:r>
            <w:proofErr w:type="gramEnd"/>
            <w:r>
              <w:rPr>
                <w:rFonts w:ascii="Times New Roman" w:hAnsi="Times New Roman"/>
              </w:rPr>
              <w:t xml:space="preserve"> = 343</w:t>
            </w:r>
          </w:p>
        </w:tc>
        <w:tc>
          <w:tcPr>
            <w:tcW w:w="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P</w:t>
            </w:r>
          </w:p>
        </w:tc>
      </w:tr>
      <w:tr w:rsidR="00BF5A72" w:rsidTr="006D7837">
        <w:trPr>
          <w:trHeight w:val="79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Pr="00EC1BE8" w:rsidRDefault="00BF5A72" w:rsidP="006D7837">
            <w:pPr>
              <w:pStyle w:val="BodyA"/>
              <w:spacing w:line="480" w:lineRule="auto"/>
              <w:rPr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lopidogrel or Prasugrel or Ticagrelo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385/407(94.6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60/64 (93.8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325/343(94.8%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0.76</w:t>
            </w:r>
          </w:p>
        </w:tc>
      </w:tr>
      <w:tr w:rsidR="00BF5A72" w:rsidTr="006D7837">
        <w:trPr>
          <w:trHeight w:val="79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t>Aspiri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404/407 (99.3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64/64 (100 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340/343(99.1%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0.9</w:t>
            </w:r>
          </w:p>
        </w:tc>
      </w:tr>
      <w:tr w:rsidR="00BF5A72" w:rsidTr="006D7837">
        <w:trPr>
          <w:trHeight w:val="79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t>ACEI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369/407 (90.7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60/64 (93.8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309/343(90.1%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0.49</w:t>
            </w:r>
          </w:p>
        </w:tc>
      </w:tr>
      <w:tr w:rsidR="00BF5A72" w:rsidTr="006D7837">
        <w:trPr>
          <w:trHeight w:val="271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t>ARB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7/407 (1.7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0/64 (0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7/343(2%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0.6</w:t>
            </w:r>
          </w:p>
        </w:tc>
      </w:tr>
      <w:tr w:rsidR="00BF5A72" w:rsidTr="006D7837">
        <w:trPr>
          <w:trHeight w:val="79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t>B-Blocker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389/407 (95.6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64/64 (100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325/343(94.8%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0.09</w:t>
            </w:r>
          </w:p>
        </w:tc>
      </w:tr>
      <w:tr w:rsidR="00BF5A72" w:rsidTr="006D7837">
        <w:trPr>
          <w:trHeight w:val="271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t>Calcium Channel blocker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7/407 (1.7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1/64 (1.6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6/343 (1.7%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0.9</w:t>
            </w:r>
          </w:p>
        </w:tc>
      </w:tr>
      <w:tr w:rsidR="00BF5A72" w:rsidTr="006D7837">
        <w:trPr>
          <w:trHeight w:val="79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t>Stati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398/407 (97.8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61/64 (95.3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337/343 (98.3%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0.15</w:t>
            </w:r>
          </w:p>
        </w:tc>
      </w:tr>
      <w:tr w:rsidR="00BF5A72" w:rsidTr="006D7837">
        <w:trPr>
          <w:trHeight w:val="79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t>Anti aldosterone therapy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105/407 (25.8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20/64 (31.2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85/343 (24.8%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0.35</w:t>
            </w:r>
          </w:p>
        </w:tc>
      </w:tr>
      <w:tr w:rsidR="00BF5A72" w:rsidTr="006D7837">
        <w:trPr>
          <w:trHeight w:val="271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t>Antivitamin K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30/407 (7.4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4/64 (6.2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26/343 (7.6%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0.9</w:t>
            </w:r>
          </w:p>
        </w:tc>
      </w:tr>
      <w:tr w:rsidR="00BF5A72" w:rsidTr="006D7837">
        <w:trPr>
          <w:trHeight w:val="79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t>Nitra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66/407 (16.2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7/64 (10.9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59/343 (17.2%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0.28</w:t>
            </w:r>
          </w:p>
        </w:tc>
      </w:tr>
      <w:tr w:rsidR="00BF5A72" w:rsidTr="006D7837">
        <w:trPr>
          <w:trHeight w:val="79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lastRenderedPageBreak/>
              <w:t>Othe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341/407 (83.8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60/64 (93.8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281/343 (81.9%)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0.03</w:t>
            </w:r>
          </w:p>
        </w:tc>
      </w:tr>
      <w:tr w:rsidR="00BF5A72" w:rsidTr="006D7837">
        <w:trPr>
          <w:trHeight w:val="785"/>
        </w:trPr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</w:rPr>
              <w:t>Diuretic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88/407 (21.6%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12/64 (18.8%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76/343 (22.2%)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5A72" w:rsidRDefault="00BF5A72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0.65</w:t>
            </w:r>
          </w:p>
        </w:tc>
      </w:tr>
    </w:tbl>
    <w:p w:rsidR="00BF5A72" w:rsidRDefault="00BF5A72" w:rsidP="00BF5A72">
      <w:pPr>
        <w:pStyle w:val="BodyA"/>
        <w:widowControl w:val="0"/>
        <w:tabs>
          <w:tab w:val="left" w:pos="220"/>
          <w:tab w:val="left" w:pos="720"/>
        </w:tabs>
        <w:spacing w:after="293"/>
        <w:ind w:left="108" w:hanging="108"/>
        <w:outlineLvl w:val="0"/>
        <w:rPr>
          <w:rFonts w:ascii="Times New Roman" w:eastAsia="Times New Roman" w:hAnsi="Times New Roman" w:cs="Times New Roman"/>
          <w14:textOutline w14:w="15875" w14:cap="rnd" w14:cmpd="sng" w14:algn="ctr">
            <w14:solidFill>
              <w14:srgbClr w14:val="000000"/>
            </w14:solidFill>
            <w14:prstDash w14:val="solid"/>
            <w14:bevel/>
          </w14:textOutline>
        </w:rPr>
      </w:pPr>
    </w:p>
    <w:p w:rsidR="00BF5A72" w:rsidRDefault="00BF5A72" w:rsidP="00BF5A72">
      <w:pPr>
        <w:pStyle w:val="BodyA"/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:rsidR="00BF5A72" w:rsidRPr="00EC1BE8" w:rsidRDefault="00BF5A72" w:rsidP="00BF5A72">
      <w:pPr>
        <w:pStyle w:val="BodyA"/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/>
          <w:lang w:val="en-US"/>
        </w:rPr>
        <w:t>Values are presented as no. /total no. (%). ACE inhibitors: Angiotensin-Converting Enzyme inhibitors; ARBs: Angiotensin II Receptor Blockers</w:t>
      </w:r>
    </w:p>
    <w:p w:rsidR="00D76E2B" w:rsidRPr="00BF5A72" w:rsidRDefault="00D76E2B" w:rsidP="00BF5A72">
      <w:pPr>
        <w:pStyle w:val="BodyA"/>
        <w:spacing w:line="480" w:lineRule="auto"/>
        <w:rPr>
          <w:lang w:val="en-US"/>
        </w:rPr>
      </w:pPr>
    </w:p>
    <w:sectPr w:rsidR="00D76E2B" w:rsidRPr="00BF5A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A72"/>
    <w:rsid w:val="00BF5A72"/>
    <w:rsid w:val="00D7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54EE08"/>
  <w15:chartTrackingRefBased/>
  <w15:docId w15:val="{BF0B9E5D-06C1-DD40-BAB3-80F8F8B2D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A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A">
    <w:name w:val="Body A"/>
    <w:rsid w:val="00BF5A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eastAsia="fr-F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table" w:customStyle="1" w:styleId="TableNormal">
    <w:name w:val="Table Normal"/>
    <w:rsid w:val="00BF5A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fr-FR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833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eboube</dc:creator>
  <cp:keywords/>
  <dc:description/>
  <cp:lastModifiedBy>Simon Leboube</cp:lastModifiedBy>
  <cp:revision>1</cp:revision>
  <dcterms:created xsi:type="dcterms:W3CDTF">2024-01-18T06:33:00Z</dcterms:created>
  <dcterms:modified xsi:type="dcterms:W3CDTF">2024-01-18T06:34:00Z</dcterms:modified>
</cp:coreProperties>
</file>